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36CEF" w14:textId="17E057A2" w:rsidR="00A97DD3" w:rsidRDefault="00A97DD3" w:rsidP="00A97DD3">
      <w:pPr>
        <w:rPr>
          <w:rFonts w:ascii="Calibri" w:eastAsia="Calibri" w:hAnsi="Calibri" w:cs="Times New Roman"/>
        </w:rPr>
      </w:pPr>
      <w:bookmarkStart w:id="0" w:name="_GoBack"/>
      <w:bookmarkEnd w:id="0"/>
      <w:r>
        <w:rPr>
          <w:rFonts w:ascii="Calibri" w:eastAsia="Calibri" w:hAnsi="Calibri" w:cs="Times New Roman"/>
        </w:rPr>
        <w:t>Supplementary data:</w:t>
      </w:r>
    </w:p>
    <w:p w14:paraId="2F638489" w14:textId="77777777" w:rsidR="00A97DD3" w:rsidRDefault="00A97DD3" w:rsidP="00A97DD3">
      <w:pPr>
        <w:rPr>
          <w:rFonts w:ascii="Calibri" w:eastAsia="Calibri" w:hAnsi="Calibri" w:cs="Times New Roman"/>
        </w:rPr>
      </w:pPr>
    </w:p>
    <w:p w14:paraId="59D14D27" w14:textId="3307054F" w:rsidR="001C5BDD" w:rsidRDefault="001C5BDD" w:rsidP="00A97DD3">
      <w:pPr>
        <w:rPr>
          <w:rFonts w:ascii="Calibri" w:eastAsia="Calibri" w:hAnsi="Calibri" w:cs="Times New Roman"/>
        </w:rPr>
      </w:pPr>
      <w:r w:rsidRPr="001C5BDD">
        <w:rPr>
          <w:rFonts w:ascii="Calibri" w:eastAsia="Calibri" w:hAnsi="Calibri" w:cs="Times New Roman"/>
        </w:rPr>
        <w:t xml:space="preserve">Table S1: Estimates from the fitted Poisson model with </w:t>
      </w:r>
      <w:r w:rsidRPr="001C5BDD">
        <w:rPr>
          <w:rFonts w:ascii="Calibri" w:eastAsia="Calibri" w:hAnsi="Calibri" w:cs="Times New Roman"/>
          <w:i/>
        </w:rPr>
        <w:t>Clostridium difficile</w:t>
      </w:r>
      <w:r w:rsidRPr="001C5BDD">
        <w:rPr>
          <w:rFonts w:ascii="Calibri" w:eastAsia="Calibri" w:hAnsi="Calibri" w:cs="Times New Roman"/>
        </w:rPr>
        <w:t xml:space="preserve"> infection (CDI) cases as numerator and number of p</w:t>
      </w:r>
      <w:r w:rsidR="00C34CEA">
        <w:rPr>
          <w:rFonts w:ascii="Calibri" w:eastAsia="Calibri" w:hAnsi="Calibri" w:cs="Times New Roman"/>
        </w:rPr>
        <w:t>atient</w:t>
      </w:r>
      <w:r w:rsidRPr="001C5BDD">
        <w:rPr>
          <w:rFonts w:ascii="Calibri" w:eastAsia="Calibri" w:hAnsi="Calibri" w:cs="Times New Roman"/>
        </w:rPr>
        <w:t xml:space="preserve">-days as denominator.  </w:t>
      </w:r>
    </w:p>
    <w:tbl>
      <w:tblPr>
        <w:tblStyle w:val="Tabellenraster"/>
        <w:tblW w:w="1062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248"/>
        <w:gridCol w:w="1843"/>
        <w:gridCol w:w="1275"/>
        <w:gridCol w:w="851"/>
        <w:gridCol w:w="709"/>
        <w:gridCol w:w="744"/>
        <w:gridCol w:w="957"/>
      </w:tblGrid>
      <w:tr w:rsidR="001C5BDD" w:rsidRPr="001C5BDD" w14:paraId="17C93D0B" w14:textId="77777777" w:rsidTr="00FA6D16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C216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Dependent variable</w:t>
            </w:r>
          </w:p>
          <w:p w14:paraId="38E79591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CDI cas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1B1C5" w14:textId="77777777" w:rsidR="001C5BDD" w:rsidRPr="001C5BDD" w:rsidRDefault="001C5BDD" w:rsidP="001C5BDD">
            <w:pPr>
              <w:spacing w:after="200" w:line="276" w:lineRule="auto"/>
            </w:pPr>
            <w:proofErr w:type="spellStart"/>
            <w:r w:rsidRPr="001C5BDD">
              <w:t>Univariable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DA11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Multivariable</w:t>
            </w:r>
          </w:p>
          <w:p w14:paraId="5C49D6F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N=237, 17 clinical departments)</w:t>
            </w:r>
          </w:p>
        </w:tc>
      </w:tr>
      <w:tr w:rsidR="001C5BDD" w:rsidRPr="001C5BDD" w14:paraId="6E858353" w14:textId="77777777" w:rsidTr="00FA6D16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8B04" w14:textId="77777777" w:rsidR="001C5BDD" w:rsidRPr="001C5BDD" w:rsidRDefault="001C5BDD" w:rsidP="001C5BDD">
            <w:pPr>
              <w:spacing w:after="200" w:line="276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CDEE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IR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F7A69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8071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46A8C" w14:textId="77777777" w:rsidR="001C5BDD" w:rsidRPr="001C5BDD" w:rsidRDefault="001C5BDD" w:rsidP="001C5BDD">
            <w:pPr>
              <w:spacing w:after="200" w:line="276" w:lineRule="auto"/>
            </w:pPr>
            <w:proofErr w:type="spellStart"/>
            <w:r w:rsidRPr="001C5BDD">
              <w:t>aIRR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8666F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95% CI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E879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p value</w:t>
            </w:r>
          </w:p>
        </w:tc>
      </w:tr>
      <w:tr w:rsidR="001C5BDD" w:rsidRPr="001C5BDD" w14:paraId="68825352" w14:textId="77777777" w:rsidTr="00FA6D16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F992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2179A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465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99, 1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3CF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714C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-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058D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D69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NS</w:t>
            </w:r>
          </w:p>
        </w:tc>
      </w:tr>
      <w:tr w:rsidR="001C5BDD" w:rsidRPr="001C5BDD" w14:paraId="36E136C7" w14:textId="77777777" w:rsidTr="00FA6D16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36E97" w14:textId="310FBDDA" w:rsidR="001C5BDD" w:rsidRPr="001C5BDD" w:rsidRDefault="001C5BDD" w:rsidP="001C5BDD">
            <w:pPr>
              <w:spacing w:after="200" w:line="276" w:lineRule="auto"/>
            </w:pPr>
            <w:r w:rsidRPr="001C5BDD">
              <w:t>Antibiotic consumption (per 10 DDD/100 p</w:t>
            </w:r>
            <w:r w:rsidR="00C34CEA">
              <w:t>atient-</w:t>
            </w:r>
            <w:r w:rsidRPr="001C5BDD">
              <w:t>days step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6961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1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88DCD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1.09, 1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4DA1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ED44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1.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1BB2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1.08, 1.23)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6C1C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</w:tc>
      </w:tr>
      <w:tr w:rsidR="001C5BDD" w:rsidRPr="001C5BDD" w14:paraId="26C62E8C" w14:textId="77777777" w:rsidTr="00FA6D16">
        <w:trPr>
          <w:trHeight w:val="28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4A81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Clinical department</w:t>
            </w:r>
          </w:p>
          <w:p w14:paraId="74DA2B6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General internal medicine</w:t>
            </w:r>
          </w:p>
          <w:p w14:paraId="70BEED18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Cardiology</w:t>
            </w:r>
          </w:p>
          <w:p w14:paraId="679AAF39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Dermatology</w:t>
            </w:r>
          </w:p>
          <w:p w14:paraId="3441012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Gynecology and Obstetrics</w:t>
            </w:r>
          </w:p>
          <w:p w14:paraId="3CD576FA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Hematology-Oncology</w:t>
            </w:r>
          </w:p>
          <w:p w14:paraId="644237CC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Cardiovascular surgery</w:t>
            </w:r>
          </w:p>
          <w:p w14:paraId="5B638B4A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ORL° and oral and </w:t>
            </w:r>
            <w:proofErr w:type="spellStart"/>
            <w:r w:rsidRPr="001C5BDD">
              <w:t>maxillo</w:t>
            </w:r>
            <w:proofErr w:type="spellEnd"/>
            <w:r w:rsidRPr="001C5BDD">
              <w:t>-facial surgery</w:t>
            </w:r>
          </w:p>
          <w:p w14:paraId="14E36B3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Intensive Care</w:t>
            </w:r>
          </w:p>
          <w:p w14:paraId="739565A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Nephrology</w:t>
            </w:r>
          </w:p>
          <w:p w14:paraId="456908B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Neurology</w:t>
            </w:r>
          </w:p>
          <w:p w14:paraId="697F261F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Neurosurgery</w:t>
            </w:r>
          </w:p>
          <w:p w14:paraId="4DE6597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Orthopedics</w:t>
            </w:r>
          </w:p>
          <w:p w14:paraId="1902FAC8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Plastics and Hand Surgery</w:t>
            </w:r>
          </w:p>
          <w:p w14:paraId="225B884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Rheumatology, Immunology and </w:t>
            </w:r>
            <w:proofErr w:type="spellStart"/>
            <w:r w:rsidRPr="001C5BDD">
              <w:t>Allergology</w:t>
            </w:r>
            <w:proofErr w:type="spellEnd"/>
          </w:p>
          <w:p w14:paraId="2C86BE91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Thoracic Surgery and </w:t>
            </w:r>
            <w:proofErr w:type="spellStart"/>
            <w:r w:rsidRPr="001C5BDD">
              <w:t>Pneumology</w:t>
            </w:r>
            <w:proofErr w:type="spellEnd"/>
          </w:p>
          <w:p w14:paraId="484986CF" w14:textId="77777777" w:rsidR="001C5BDD" w:rsidRPr="001C5BDD" w:rsidRDefault="001C5BDD" w:rsidP="001C5BDD">
            <w:pPr>
              <w:spacing w:after="200" w:line="276" w:lineRule="auto"/>
            </w:pPr>
            <w:r w:rsidRPr="001C5BDD">
              <w:lastRenderedPageBreak/>
              <w:t xml:space="preserve">  Urology</w:t>
            </w:r>
          </w:p>
          <w:p w14:paraId="47C58DA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 xml:space="preserve">  Abdominal surgery and medici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78946" w14:textId="77777777" w:rsidR="001C5BDD" w:rsidRPr="001C5BDD" w:rsidRDefault="001C5BDD" w:rsidP="001C5BDD">
            <w:pPr>
              <w:spacing w:after="200" w:line="276" w:lineRule="auto"/>
            </w:pPr>
          </w:p>
          <w:p w14:paraId="67B9FAD9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1.00</w:t>
            </w:r>
          </w:p>
          <w:p w14:paraId="64D94E6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19</w:t>
            </w:r>
          </w:p>
          <w:p w14:paraId="7FA24046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15</w:t>
            </w:r>
          </w:p>
          <w:p w14:paraId="0E88C2B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13</w:t>
            </w:r>
          </w:p>
          <w:p w14:paraId="2FA338C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1.85</w:t>
            </w:r>
          </w:p>
          <w:p w14:paraId="23C70B82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89</w:t>
            </w:r>
          </w:p>
          <w:p w14:paraId="26113772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01</w:t>
            </w:r>
          </w:p>
          <w:p w14:paraId="7D88D33F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1.28</w:t>
            </w:r>
          </w:p>
          <w:p w14:paraId="051D18F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2.87</w:t>
            </w:r>
          </w:p>
          <w:p w14:paraId="48547A8D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25</w:t>
            </w:r>
          </w:p>
          <w:p w14:paraId="6BEE487D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34</w:t>
            </w:r>
          </w:p>
          <w:p w14:paraId="2F5FD86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52</w:t>
            </w:r>
          </w:p>
          <w:p w14:paraId="0AFCA32F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34</w:t>
            </w:r>
          </w:p>
          <w:p w14:paraId="190D006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37</w:t>
            </w:r>
          </w:p>
          <w:p w14:paraId="22D5C12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2.17</w:t>
            </w:r>
          </w:p>
          <w:p w14:paraId="7D5F6BB9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21</w:t>
            </w:r>
          </w:p>
          <w:p w14:paraId="50B49CC1" w14:textId="77777777" w:rsidR="001C5BDD" w:rsidRPr="001C5BDD" w:rsidRDefault="001C5BDD" w:rsidP="001C5BDD">
            <w:pPr>
              <w:spacing w:after="200" w:line="276" w:lineRule="auto"/>
            </w:pPr>
            <w:r w:rsidRPr="001C5BDD">
              <w:lastRenderedPageBreak/>
              <w:t>1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7E64" w14:textId="77777777" w:rsidR="001C5BDD" w:rsidRPr="001C5BDD" w:rsidRDefault="001C5BDD" w:rsidP="001C5BDD">
            <w:pPr>
              <w:spacing w:after="200" w:line="276" w:lineRule="auto"/>
            </w:pPr>
          </w:p>
          <w:p w14:paraId="477399D8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reference)</w:t>
            </w:r>
          </w:p>
          <w:p w14:paraId="38E1D34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06, 0.36)</w:t>
            </w:r>
          </w:p>
          <w:p w14:paraId="4A741706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09, 0.36)</w:t>
            </w:r>
          </w:p>
          <w:p w14:paraId="62A42A2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09, 0.19)</w:t>
            </w:r>
          </w:p>
          <w:p w14:paraId="4EF2065D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1.58, 2.16)</w:t>
            </w:r>
          </w:p>
          <w:p w14:paraId="35EB02B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73-1.07)</w:t>
            </w:r>
          </w:p>
          <w:p w14:paraId="13D3F3A9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00-0.08)</w:t>
            </w:r>
          </w:p>
          <w:p w14:paraId="45375151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1.07, 1.55)</w:t>
            </w:r>
          </w:p>
          <w:p w14:paraId="76376FB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2.40, 3.43)</w:t>
            </w:r>
          </w:p>
          <w:p w14:paraId="47C65AEF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18, 0.35)</w:t>
            </w:r>
          </w:p>
          <w:p w14:paraId="1F9B625C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25, 0.48)</w:t>
            </w:r>
          </w:p>
          <w:p w14:paraId="27192D9A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41, 0.65)</w:t>
            </w:r>
          </w:p>
          <w:p w14:paraId="0BF7400B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21, 0.56)</w:t>
            </w:r>
          </w:p>
          <w:p w14:paraId="2760AA5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24, 0.58)</w:t>
            </w:r>
          </w:p>
          <w:p w14:paraId="42734B88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1.81, 2.61)</w:t>
            </w:r>
          </w:p>
          <w:p w14:paraId="5C25734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(0.14, 0.32)</w:t>
            </w:r>
          </w:p>
          <w:p w14:paraId="23C4409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lastRenderedPageBreak/>
              <w:t>(0.91, 1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9382" w14:textId="77777777" w:rsidR="001C5BDD" w:rsidRPr="001C5BDD" w:rsidRDefault="001C5BDD" w:rsidP="001C5BDD">
            <w:pPr>
              <w:spacing w:after="200" w:line="276" w:lineRule="auto"/>
            </w:pPr>
          </w:p>
          <w:p w14:paraId="6D9DB3F9" w14:textId="77777777" w:rsidR="001C5BDD" w:rsidRPr="001C5BDD" w:rsidRDefault="001C5BDD" w:rsidP="001C5BDD">
            <w:pPr>
              <w:spacing w:after="200" w:line="276" w:lineRule="auto"/>
            </w:pPr>
          </w:p>
          <w:p w14:paraId="560E37D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7A80172D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1F0619C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4817A7A8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4E87B2F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2</w:t>
            </w:r>
          </w:p>
          <w:p w14:paraId="46EAA7BE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33320C53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0.008</w:t>
            </w:r>
          </w:p>
          <w:p w14:paraId="220FA000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4C79DD4A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7A2B500C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6AAAD956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3760B78C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146E40A4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64B291B1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318C2365" w14:textId="77777777" w:rsidR="001C5BDD" w:rsidRPr="001C5BDD" w:rsidRDefault="001C5BDD" w:rsidP="001C5BDD">
            <w:pPr>
              <w:spacing w:after="200" w:line="276" w:lineRule="auto"/>
            </w:pPr>
            <w:r w:rsidRPr="001C5BDD">
              <w:t>&lt;0.001</w:t>
            </w:r>
          </w:p>
          <w:p w14:paraId="6836A957" w14:textId="77777777" w:rsidR="001C5BDD" w:rsidRPr="001C5BDD" w:rsidRDefault="001C5BDD" w:rsidP="001C5BDD">
            <w:pPr>
              <w:spacing w:after="200" w:line="276" w:lineRule="auto"/>
            </w:pPr>
            <w:r w:rsidRPr="001C5BDD">
              <w:lastRenderedPageBreak/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4BAB" w14:textId="77777777" w:rsidR="001C5BDD" w:rsidRPr="001C5BDD" w:rsidRDefault="001C5BDD" w:rsidP="001C5BDD">
            <w:pPr>
              <w:spacing w:after="200" w:line="276" w:lineRule="auto"/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2A987" w14:textId="77777777" w:rsidR="001C5BDD" w:rsidRPr="001C5BDD" w:rsidRDefault="001C5BDD" w:rsidP="001C5BDD">
            <w:pPr>
              <w:spacing w:after="200" w:line="276" w:lineRule="auto"/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61AE" w14:textId="77777777" w:rsidR="001C5BDD" w:rsidRPr="001C5BDD" w:rsidRDefault="001C5BDD" w:rsidP="001C5BDD">
            <w:pPr>
              <w:spacing w:after="200" w:line="276" w:lineRule="auto"/>
            </w:pPr>
            <w:proofErr w:type="spellStart"/>
            <w:r w:rsidRPr="001C5BDD">
              <w:t>nE</w:t>
            </w:r>
            <w:proofErr w:type="spellEnd"/>
          </w:p>
        </w:tc>
      </w:tr>
    </w:tbl>
    <w:p w14:paraId="2EF1D838" w14:textId="77777777" w:rsidR="00A97DD3" w:rsidRDefault="001C5BDD" w:rsidP="00A97DD3">
      <w:pPr>
        <w:rPr>
          <w:rFonts w:ascii="Calibri" w:eastAsia="Calibri" w:hAnsi="Calibri" w:cs="Times New Roman"/>
        </w:rPr>
      </w:pPr>
      <w:r w:rsidRPr="001C5BDD">
        <w:rPr>
          <w:rFonts w:ascii="Calibri" w:eastAsia="Calibri" w:hAnsi="Calibri" w:cs="Times New Roman"/>
        </w:rPr>
        <w:t xml:space="preserve">Legend: °Otorhinolaryngology; IRR incidence risk ratio; </w:t>
      </w:r>
      <w:proofErr w:type="spellStart"/>
      <w:r w:rsidRPr="001C5BDD">
        <w:rPr>
          <w:rFonts w:ascii="Calibri" w:eastAsia="Calibri" w:hAnsi="Calibri" w:cs="Times New Roman"/>
        </w:rPr>
        <w:t>aIRR</w:t>
      </w:r>
      <w:proofErr w:type="spellEnd"/>
      <w:r w:rsidRPr="001C5BDD">
        <w:rPr>
          <w:rFonts w:ascii="Calibri" w:eastAsia="Calibri" w:hAnsi="Calibri" w:cs="Times New Roman"/>
        </w:rPr>
        <w:t xml:space="preserve"> adjusted IRR; CI confidence intervals; </w:t>
      </w:r>
      <w:proofErr w:type="spellStart"/>
      <w:r w:rsidRPr="001C5BDD">
        <w:rPr>
          <w:rFonts w:ascii="Calibri" w:eastAsia="Calibri" w:hAnsi="Calibri" w:cs="Times New Roman"/>
        </w:rPr>
        <w:t>nE</w:t>
      </w:r>
      <w:proofErr w:type="spellEnd"/>
      <w:r w:rsidRPr="001C5BDD">
        <w:rPr>
          <w:rFonts w:ascii="Calibri" w:eastAsia="Calibri" w:hAnsi="Calibri" w:cs="Times New Roman"/>
        </w:rPr>
        <w:t xml:space="preserve"> not estimated in multivariable as non-singular design matrix; NS not significant at the 5% level.</w:t>
      </w:r>
    </w:p>
    <w:p w14:paraId="2599E5F1" w14:textId="77777777" w:rsidR="00A97DD3" w:rsidRDefault="00A97DD3" w:rsidP="00A97DD3">
      <w:pPr>
        <w:rPr>
          <w:rFonts w:ascii="Calibri" w:eastAsia="Calibri" w:hAnsi="Calibri" w:cs="Times New Roman"/>
        </w:rPr>
      </w:pPr>
    </w:p>
    <w:p w14:paraId="3EB1DECB" w14:textId="77777777" w:rsidR="00A97DD3" w:rsidRDefault="00A97DD3" w:rsidP="00A97DD3">
      <w:pPr>
        <w:rPr>
          <w:rFonts w:ascii="Calibri" w:eastAsia="Calibri" w:hAnsi="Calibri" w:cs="Times New Roman"/>
        </w:rPr>
      </w:pPr>
    </w:p>
    <w:p w14:paraId="23801D81" w14:textId="1C17234C" w:rsidR="0072406C" w:rsidRPr="0072406C" w:rsidRDefault="0072406C" w:rsidP="00A97DD3">
      <w:pPr>
        <w:rPr>
          <w:rFonts w:ascii="Calibri" w:eastAsia="Calibri" w:hAnsi="Calibri" w:cs="Times New Roman"/>
        </w:rPr>
      </w:pPr>
      <w:r w:rsidRPr="00C443F5">
        <w:rPr>
          <w:rFonts w:ascii="Calibri" w:eastAsia="Calibri" w:hAnsi="Calibri" w:cs="Times New Roman"/>
        </w:rPr>
        <w:t>Figure S</w:t>
      </w:r>
      <w:r w:rsidR="00BA4BFE" w:rsidRPr="00C443F5">
        <w:rPr>
          <w:rFonts w:ascii="Calibri" w:eastAsia="Calibri" w:hAnsi="Calibri" w:cs="Times New Roman"/>
        </w:rPr>
        <w:t>1</w:t>
      </w:r>
      <w:r w:rsidRPr="00C443F5">
        <w:rPr>
          <w:rFonts w:ascii="Calibri" w:eastAsia="Calibri" w:hAnsi="Calibri" w:cs="Times New Roman"/>
        </w:rPr>
        <w:t xml:space="preserve">: Annual use of the selected study antibiotics in DDD/100 </w:t>
      </w:r>
      <w:r w:rsidR="00C34CEA" w:rsidRPr="00C443F5">
        <w:rPr>
          <w:rFonts w:ascii="Calibri" w:eastAsia="Calibri" w:hAnsi="Calibri" w:cs="Times New Roman"/>
        </w:rPr>
        <w:t>patient-</w:t>
      </w:r>
      <w:r w:rsidRPr="00C443F5">
        <w:rPr>
          <w:rFonts w:ascii="Calibri" w:eastAsia="Calibri" w:hAnsi="Calibri" w:cs="Times New Roman"/>
        </w:rPr>
        <w:t xml:space="preserve">days per clinical department (n=17) from 2008-2021 with weighted median consumption shown dashed. </w:t>
      </w:r>
      <w:r w:rsidR="00232180" w:rsidRPr="00C443F5">
        <w:rPr>
          <w:rFonts w:ascii="Calibri" w:eastAsia="Calibri" w:hAnsi="Calibri" w:cs="Times New Roman"/>
        </w:rPr>
        <w:t xml:space="preserve">For </w:t>
      </w:r>
      <w:proofErr w:type="gramStart"/>
      <w:r w:rsidR="00232180" w:rsidRPr="00C443F5">
        <w:rPr>
          <w:rFonts w:ascii="Calibri" w:eastAsia="Calibri" w:hAnsi="Calibri" w:cs="Times New Roman"/>
        </w:rPr>
        <w:t>abbreviations</w:t>
      </w:r>
      <w:proofErr w:type="gramEnd"/>
      <w:r w:rsidR="00232180" w:rsidRPr="00C443F5">
        <w:rPr>
          <w:rFonts w:ascii="Calibri" w:eastAsia="Calibri" w:hAnsi="Calibri" w:cs="Times New Roman"/>
        </w:rPr>
        <w:t xml:space="preserve"> see Table 2.</w:t>
      </w:r>
    </w:p>
    <w:p w14:paraId="04F89CA8" w14:textId="3B0A9F20" w:rsidR="0072406C" w:rsidRPr="0072406C" w:rsidRDefault="00C443F5" w:rsidP="0072406C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val="de-CH" w:eastAsia="de-CH"/>
        </w:rPr>
        <w:drawing>
          <wp:inline distT="0" distB="0" distL="0" distR="0" wp14:anchorId="594BBF7A" wp14:editId="47CD516A">
            <wp:extent cx="5695788" cy="4500434"/>
            <wp:effectExtent l="0" t="0" r="635" b="0"/>
            <wp:docPr id="39234456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305" cy="4507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9E94C0" w14:textId="5288C9E5" w:rsidR="0072406C" w:rsidRPr="0072406C" w:rsidRDefault="0072406C" w:rsidP="0072406C">
      <w:pPr>
        <w:spacing w:after="200" w:line="276" w:lineRule="auto"/>
        <w:rPr>
          <w:rFonts w:ascii="Calibri" w:eastAsia="Calibri" w:hAnsi="Calibri" w:cs="Times New Roman"/>
        </w:rPr>
      </w:pPr>
    </w:p>
    <w:p w14:paraId="525281EB" w14:textId="42643C2D" w:rsidR="00FA6D16" w:rsidRDefault="004603FE" w:rsidP="00A97DD3">
      <w:pPr>
        <w:spacing w:after="200" w:line="276" w:lineRule="auto"/>
      </w:pPr>
      <w:r w:rsidRPr="00837F86">
        <w:rPr>
          <w:rFonts w:ascii="Calibri" w:eastAsia="Calibri" w:hAnsi="Calibri" w:cs="Times New Roman"/>
        </w:rPr>
        <w:t xml:space="preserve">Figure S2: CDI incidence trajectory per 10’000 </w:t>
      </w:r>
      <w:r w:rsidR="00C34CEA" w:rsidRPr="00837F86">
        <w:rPr>
          <w:rFonts w:ascii="Calibri" w:eastAsia="Calibri" w:hAnsi="Calibri" w:cs="Times New Roman"/>
        </w:rPr>
        <w:t>patient-</w:t>
      </w:r>
      <w:r w:rsidRPr="00837F86">
        <w:rPr>
          <w:rFonts w:ascii="Calibri" w:eastAsia="Calibri" w:hAnsi="Calibri" w:cs="Times New Roman"/>
        </w:rPr>
        <w:t xml:space="preserve">days 2008-21 (left hand axis), and </w:t>
      </w:r>
      <w:r w:rsidR="00BA4BFE" w:rsidRPr="00837F86">
        <w:rPr>
          <w:rFonts w:ascii="Calibri" w:eastAsia="Calibri" w:hAnsi="Calibri" w:cs="Times New Roman"/>
        </w:rPr>
        <w:t>antibiotic</w:t>
      </w:r>
      <w:r w:rsidRPr="00837F86">
        <w:rPr>
          <w:rFonts w:ascii="Calibri" w:eastAsia="Calibri" w:hAnsi="Calibri" w:cs="Times New Roman"/>
        </w:rPr>
        <w:t xml:space="preserve"> consumption in total DDD/100 p</w:t>
      </w:r>
      <w:r w:rsidR="00C34CEA" w:rsidRPr="00837F86">
        <w:rPr>
          <w:rFonts w:ascii="Calibri" w:eastAsia="Calibri" w:hAnsi="Calibri" w:cs="Times New Roman"/>
        </w:rPr>
        <w:t>atient-</w:t>
      </w:r>
      <w:r w:rsidRPr="00837F86">
        <w:rPr>
          <w:rFonts w:ascii="Calibri" w:eastAsia="Calibri" w:hAnsi="Calibri" w:cs="Times New Roman"/>
        </w:rPr>
        <w:t>days (right hand axis, blue bars); yearly incidence shown as circles with error bars for 95% confidence intervals; line of best fit shown in blue (solid) with 95% confidence interval shaded.</w:t>
      </w:r>
      <w:r w:rsidR="00FA6D16" w:rsidRPr="00837F86">
        <w:rPr>
          <w:rFonts w:ascii="Calibri" w:eastAsia="Calibri" w:hAnsi="Calibri" w:cs="Times New Roman"/>
        </w:rPr>
        <w:t xml:space="preserve"> </w:t>
      </w:r>
      <w:r w:rsidR="00FA6D16" w:rsidRPr="00837F86">
        <w:t xml:space="preserve">The antibiotic consumption of each of the departments </w:t>
      </w:r>
      <w:proofErr w:type="gramStart"/>
      <w:r w:rsidR="00FA6D16" w:rsidRPr="00837F86">
        <w:t>is combined</w:t>
      </w:r>
      <w:proofErr w:type="gramEnd"/>
      <w:r w:rsidR="00FA6D16" w:rsidRPr="00837F86">
        <w:t xml:space="preserve"> into a numerator total.</w:t>
      </w:r>
    </w:p>
    <w:p w14:paraId="18FC0085" w14:textId="3E72A732" w:rsidR="004603FE" w:rsidRPr="004603FE" w:rsidRDefault="004D0B66" w:rsidP="00FA6D16">
      <w:pPr>
        <w:pStyle w:val="Kommentartext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val="de-CH" w:eastAsia="de-CH"/>
        </w:rPr>
        <w:lastRenderedPageBreak/>
        <w:drawing>
          <wp:inline distT="0" distB="0" distL="0" distR="0" wp14:anchorId="049E598E" wp14:editId="38B6DB75">
            <wp:extent cx="5264150" cy="3166532"/>
            <wp:effectExtent l="0" t="0" r="0" b="0"/>
            <wp:docPr id="1764630205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83" cy="3172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E98AD3" w14:textId="058ABAF7" w:rsidR="004603FE" w:rsidRPr="00232180" w:rsidRDefault="004603FE" w:rsidP="004603FE">
      <w:pPr>
        <w:spacing w:after="200" w:line="276" w:lineRule="auto"/>
        <w:rPr>
          <w:rFonts w:ascii="Calibri" w:eastAsia="Calibri" w:hAnsi="Calibri" w:cs="Times New Roman"/>
          <w:i/>
          <w:iCs/>
        </w:rPr>
      </w:pPr>
      <w:r w:rsidRPr="00232180">
        <w:rPr>
          <w:rFonts w:ascii="Calibri" w:eastAsia="Calibri" w:hAnsi="Calibri" w:cs="Times New Roman"/>
          <w:i/>
          <w:iCs/>
        </w:rPr>
        <w:br w:type="page"/>
      </w:r>
    </w:p>
    <w:p w14:paraId="18CE40D5" w14:textId="77777777" w:rsidR="00A97DD3" w:rsidRDefault="00614BB2" w:rsidP="00A17B11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>Figure S3</w:t>
      </w:r>
      <w:r w:rsidR="00A17B11" w:rsidRPr="00A17B11">
        <w:rPr>
          <w:rFonts w:ascii="Calibri" w:eastAsia="Calibri" w:hAnsi="Calibri" w:cs="Times New Roman"/>
        </w:rPr>
        <w:t xml:space="preserve">: </w:t>
      </w:r>
      <w:r>
        <w:rPr>
          <w:rFonts w:ascii="Calibri" w:eastAsia="Calibri" w:hAnsi="Calibri" w:cs="Times New Roman"/>
        </w:rPr>
        <w:t>CDI i</w:t>
      </w:r>
      <w:r w:rsidR="00A17B11" w:rsidRPr="00A17B11">
        <w:rPr>
          <w:rFonts w:ascii="Calibri" w:eastAsia="Calibri" w:hAnsi="Calibri" w:cs="Times New Roman"/>
        </w:rPr>
        <w:t xml:space="preserve">ncidence (per 1000 </w:t>
      </w:r>
      <w:r w:rsidR="00C34CEA">
        <w:rPr>
          <w:rFonts w:ascii="Calibri" w:eastAsia="Calibri" w:hAnsi="Calibri" w:cs="Times New Roman"/>
        </w:rPr>
        <w:t>patient-</w:t>
      </w:r>
      <w:r w:rsidR="00A17B11" w:rsidRPr="00A17B11">
        <w:rPr>
          <w:rFonts w:ascii="Calibri" w:eastAsia="Calibri" w:hAnsi="Calibri" w:cs="Times New Roman"/>
        </w:rPr>
        <w:t>days) and average consumption 2008-21 (DDD/100 p</w:t>
      </w:r>
      <w:r w:rsidR="00547F99">
        <w:rPr>
          <w:rFonts w:ascii="Calibri" w:eastAsia="Calibri" w:hAnsi="Calibri" w:cs="Times New Roman"/>
        </w:rPr>
        <w:t>atient-</w:t>
      </w:r>
      <w:r w:rsidR="00A17B11" w:rsidRPr="00A17B11">
        <w:rPr>
          <w:rFonts w:ascii="Calibri" w:eastAsia="Calibri" w:hAnsi="Calibri" w:cs="Times New Roman"/>
        </w:rPr>
        <w:t>days) for each antibiotic (group); size of the bubble is proportional to the number of p</w:t>
      </w:r>
      <w:r w:rsidR="00C34CEA">
        <w:rPr>
          <w:rFonts w:ascii="Calibri" w:eastAsia="Calibri" w:hAnsi="Calibri" w:cs="Times New Roman"/>
        </w:rPr>
        <w:t>atient</w:t>
      </w:r>
      <w:r w:rsidR="00A17B11" w:rsidRPr="00A17B11">
        <w:rPr>
          <w:rFonts w:ascii="Calibri" w:eastAsia="Calibri" w:hAnsi="Calibri" w:cs="Times New Roman"/>
        </w:rPr>
        <w:t>-days; line of best fit (</w:t>
      </w:r>
      <w:proofErr w:type="gramStart"/>
      <w:r w:rsidR="00A17B11" w:rsidRPr="00A17B11">
        <w:rPr>
          <w:rFonts w:ascii="Calibri" w:eastAsia="Calibri" w:hAnsi="Calibri" w:cs="Times New Roman"/>
        </w:rPr>
        <w:t>light-blue</w:t>
      </w:r>
      <w:proofErr w:type="gramEnd"/>
      <w:r w:rsidR="00A17B11" w:rsidRPr="00A17B11">
        <w:rPr>
          <w:rFonts w:ascii="Calibri" w:eastAsia="Calibri" w:hAnsi="Calibri" w:cs="Times New Roman"/>
        </w:rPr>
        <w:t xml:space="preserve">, solid) with p-value for the </w:t>
      </w:r>
      <w:r w:rsidR="006F7143">
        <w:rPr>
          <w:rFonts w:ascii="Calibri" w:eastAsia="Calibri" w:hAnsi="Calibri" w:cs="Times New Roman"/>
        </w:rPr>
        <w:t>IRR</w:t>
      </w:r>
      <w:r w:rsidR="00A17B11" w:rsidRPr="00A17B11">
        <w:rPr>
          <w:rFonts w:ascii="Calibri" w:eastAsia="Calibri" w:hAnsi="Calibri" w:cs="Times New Roman"/>
        </w:rPr>
        <w:t xml:space="preserve"> top left.</w:t>
      </w:r>
      <w:r w:rsidR="00A97DD3">
        <w:rPr>
          <w:rFonts w:ascii="Calibri" w:eastAsia="Calibri" w:hAnsi="Calibri" w:cs="Times New Roman"/>
        </w:rPr>
        <w:t xml:space="preserve"> </w:t>
      </w:r>
      <w:r w:rsidR="00A17B11" w:rsidRPr="00A17B11">
        <w:rPr>
          <w:rFonts w:ascii="Calibri" w:eastAsia="Calibri" w:hAnsi="Calibri" w:cs="Times New Roman"/>
        </w:rPr>
        <w:t>Note: Incidence is always the same for a department, so the bubble just moves horizontally in each plot.</w:t>
      </w:r>
    </w:p>
    <w:p w14:paraId="0268A42A" w14:textId="32699D8F" w:rsidR="006F7143" w:rsidRPr="00A17B11" w:rsidRDefault="000E22D8" w:rsidP="00A17B11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:lang w:val="de-CH" w:eastAsia="de-CH"/>
        </w:rPr>
        <w:drawing>
          <wp:inline distT="0" distB="0" distL="0" distR="0" wp14:anchorId="68883C00" wp14:editId="4A78407B">
            <wp:extent cx="5041900" cy="7563727"/>
            <wp:effectExtent l="0" t="0" r="6350" b="0"/>
            <wp:docPr id="1310852713" name="Grafik 1" descr="Ein Bild, das Text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852713" name="Grafik 1" descr="Ein Bild, das Text, Diagramm, Screensho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646" cy="7567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9BC9" w14:textId="46898615" w:rsidR="000E22D8" w:rsidRDefault="000E22D8" w:rsidP="0078098E">
      <w:pPr>
        <w:rPr>
          <w:i/>
          <w:iCs/>
        </w:rPr>
      </w:pPr>
      <w:r>
        <w:rPr>
          <w:i/>
          <w:iCs/>
          <w:noProof/>
          <w:lang w:val="de-CH" w:eastAsia="de-CH"/>
        </w:rPr>
        <w:lastRenderedPageBreak/>
        <w:drawing>
          <wp:inline distT="0" distB="0" distL="0" distR="0" wp14:anchorId="24E9BBDB" wp14:editId="538EEC2C">
            <wp:extent cx="5333383" cy="8001000"/>
            <wp:effectExtent l="0" t="0" r="635" b="0"/>
            <wp:docPr id="1943134495" name="Grafik 2" descr="Ein Bild, das Text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134495" name="Grafik 2" descr="Ein Bild, das Text, Diagramm, Screenshot enthält.&#10;&#10;KI-generierte Inhalte können fehlerhaft sein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8541" cy="800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9C14A" w14:textId="3863D28C" w:rsidR="0078098E" w:rsidRPr="0078098E" w:rsidRDefault="0078098E" w:rsidP="0078098E">
      <w:pPr>
        <w:rPr>
          <w:i/>
          <w:iCs/>
        </w:rPr>
      </w:pPr>
      <w:r w:rsidRPr="0078098E">
        <w:rPr>
          <w:i/>
          <w:iCs/>
        </w:rPr>
        <w:t>Footnote. For abbreviations, please refer to Table 2.</w:t>
      </w:r>
    </w:p>
    <w:sectPr w:rsidR="0078098E" w:rsidRPr="0078098E" w:rsidSect="00A97DD3">
      <w:pgSz w:w="12240" w:h="15840"/>
      <w:pgMar w:top="1440" w:right="1440" w:bottom="568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8545B57" w16cex:dateUtc="2025-02-18T14:52:00Z"/>
  <w16cex:commentExtensible w16cex:durableId="27D76EE1" w16cex:dateUtc="2025-02-18T17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D66824C" w16cid:durableId="68545B57"/>
  <w16cid:commentId w16cid:paraId="48B9AD64" w16cid:durableId="27D76E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06C"/>
    <w:rsid w:val="000674A4"/>
    <w:rsid w:val="000D63B9"/>
    <w:rsid w:val="000E22D8"/>
    <w:rsid w:val="00147BDA"/>
    <w:rsid w:val="001C5BDD"/>
    <w:rsid w:val="00232180"/>
    <w:rsid w:val="002864A7"/>
    <w:rsid w:val="002D0FD1"/>
    <w:rsid w:val="004603FE"/>
    <w:rsid w:val="0048739D"/>
    <w:rsid w:val="004D0B66"/>
    <w:rsid w:val="00535B74"/>
    <w:rsid w:val="00547F99"/>
    <w:rsid w:val="00614BB2"/>
    <w:rsid w:val="006947E8"/>
    <w:rsid w:val="006E76E7"/>
    <w:rsid w:val="006F7143"/>
    <w:rsid w:val="006F769A"/>
    <w:rsid w:val="0072406C"/>
    <w:rsid w:val="0078098E"/>
    <w:rsid w:val="00837F86"/>
    <w:rsid w:val="00895C5B"/>
    <w:rsid w:val="008D3F65"/>
    <w:rsid w:val="009A1081"/>
    <w:rsid w:val="009D3E2B"/>
    <w:rsid w:val="00A17B11"/>
    <w:rsid w:val="00A70CE5"/>
    <w:rsid w:val="00A97DD3"/>
    <w:rsid w:val="00AB2E6D"/>
    <w:rsid w:val="00B308B1"/>
    <w:rsid w:val="00BA4BFE"/>
    <w:rsid w:val="00BB19BB"/>
    <w:rsid w:val="00C34CEA"/>
    <w:rsid w:val="00C443F5"/>
    <w:rsid w:val="00C9522A"/>
    <w:rsid w:val="00D56C95"/>
    <w:rsid w:val="00FA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8A6536"/>
  <w15:chartTrackingRefBased/>
  <w15:docId w15:val="{0975D24D-86C6-4D4E-B112-BEC3F3628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5BD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952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52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52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52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522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5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522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34C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8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9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chall, Jonas</dc:creator>
  <cp:keywords/>
  <dc:description/>
  <cp:lastModifiedBy>Wassilew, Nasstasja</cp:lastModifiedBy>
  <cp:revision>2</cp:revision>
  <dcterms:created xsi:type="dcterms:W3CDTF">2025-05-13T07:39:00Z</dcterms:created>
  <dcterms:modified xsi:type="dcterms:W3CDTF">2025-05-13T07:39:00Z</dcterms:modified>
</cp:coreProperties>
</file>